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1FE2A" w14:textId="7C14E14F" w:rsidR="00D25DE4" w:rsidRPr="005A4E55" w:rsidRDefault="005A4E55">
      <w:pPr>
        <w:rPr>
          <w:rFonts w:ascii="Times New Roman" w:hAnsi="Times New Roman" w:cs="Times New Roman"/>
          <w:sz w:val="24"/>
          <w:szCs w:val="24"/>
        </w:rPr>
      </w:pPr>
      <w:r w:rsidRPr="005A4E55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5A4E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primer sequenc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292"/>
        <w:gridCol w:w="5595"/>
      </w:tblGrid>
      <w:tr w:rsidR="0031335F" w:rsidRPr="005A4E55" w14:paraId="5474F328" w14:textId="77777777" w:rsidTr="0031335F">
        <w:trPr>
          <w:trHeight w:val="278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3DC2FA62" w14:textId="05BD42CD" w:rsidR="0031335F" w:rsidRPr="00197338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73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 w:rsidRPr="001973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ession number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210F" w14:textId="28F44334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341D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</w:tr>
      <w:tr w:rsidR="0031335F" w:rsidRPr="005A4E55" w14:paraId="58F66C2C" w14:textId="77777777" w:rsidTr="0031335F">
        <w:trPr>
          <w:trHeight w:val="278"/>
        </w:trPr>
        <w:tc>
          <w:tcPr>
            <w:tcW w:w="854" w:type="pct"/>
            <w:tcBorders>
              <w:top w:val="single" w:sz="4" w:space="0" w:color="auto"/>
            </w:tcBorders>
          </w:tcPr>
          <w:p w14:paraId="7E56CFAA" w14:textId="4E5DB551" w:rsidR="0031335F" w:rsidRPr="00197338" w:rsidRDefault="004057AE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73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J891221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2F55" w14:textId="7C0C48EE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3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95A3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′-TGAAGGTCGGAGTCAACGGATTT-3′</w:t>
            </w:r>
          </w:p>
        </w:tc>
      </w:tr>
      <w:tr w:rsidR="0031335F" w:rsidRPr="005A4E55" w14:paraId="35376F07" w14:textId="77777777" w:rsidTr="0031335F">
        <w:trPr>
          <w:trHeight w:val="278"/>
        </w:trPr>
        <w:tc>
          <w:tcPr>
            <w:tcW w:w="854" w:type="pct"/>
          </w:tcPr>
          <w:p w14:paraId="655FCAAB" w14:textId="77777777" w:rsidR="0031335F" w:rsidRPr="00197338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0A0CBA6" w14:textId="63699AAD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33B155DB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′-GCCATGGAATTTGCCATGGGTGG-3′</w:t>
            </w:r>
          </w:p>
        </w:tc>
      </w:tr>
      <w:tr w:rsidR="0031335F" w:rsidRPr="005A4E55" w14:paraId="58625853" w14:textId="77777777" w:rsidTr="0031335F">
        <w:trPr>
          <w:trHeight w:val="308"/>
        </w:trPr>
        <w:tc>
          <w:tcPr>
            <w:tcW w:w="854" w:type="pct"/>
          </w:tcPr>
          <w:p w14:paraId="36A9C4D2" w14:textId="25FD0563" w:rsidR="0031335F" w:rsidRPr="00197338" w:rsidRDefault="004057AE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73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M_001172779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AAB34ED" w14:textId="26EEEA93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051A2DF9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′-GGGCAGACTGTTGAAAAAGC-3′</w:t>
            </w:r>
          </w:p>
        </w:tc>
      </w:tr>
      <w:tr w:rsidR="0031335F" w:rsidRPr="005A4E55" w14:paraId="2ADCEFBC" w14:textId="77777777" w:rsidTr="0031335F">
        <w:trPr>
          <w:trHeight w:val="278"/>
        </w:trPr>
        <w:tc>
          <w:tcPr>
            <w:tcW w:w="854" w:type="pct"/>
          </w:tcPr>
          <w:p w14:paraId="0B92CEF3" w14:textId="77777777" w:rsidR="0031335F" w:rsidRPr="00197338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FE34673" w14:textId="29F087B4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5D128749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′-GTAACAGTACTGGGCCTGGAG-3′</w:t>
            </w:r>
          </w:p>
        </w:tc>
      </w:tr>
      <w:tr w:rsidR="0031335F" w:rsidRPr="005A4E55" w14:paraId="66EF8DD8" w14:textId="77777777" w:rsidTr="0031335F">
        <w:trPr>
          <w:trHeight w:val="308"/>
        </w:trPr>
        <w:tc>
          <w:tcPr>
            <w:tcW w:w="854" w:type="pct"/>
          </w:tcPr>
          <w:p w14:paraId="6F1F3680" w14:textId="2055FA27" w:rsidR="0031335F" w:rsidRPr="00197338" w:rsidRDefault="004057AE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73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M_000918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8E5CE91" w14:textId="1A19E97E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HB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233297A0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’-GGCTATCCCACCATCAAGTTC-3’</w:t>
            </w:r>
          </w:p>
        </w:tc>
      </w:tr>
      <w:tr w:rsidR="0031335F" w:rsidRPr="005A4E55" w14:paraId="315F24CE" w14:textId="77777777" w:rsidTr="0031335F">
        <w:trPr>
          <w:trHeight w:val="278"/>
        </w:trPr>
        <w:tc>
          <w:tcPr>
            <w:tcW w:w="854" w:type="pct"/>
          </w:tcPr>
          <w:p w14:paraId="4F59DA97" w14:textId="77777777" w:rsidR="0031335F" w:rsidRPr="00197338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F218491" w14:textId="1B7AC164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13E77423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’-TCACGATGTCATCAGCCTCTC-3’</w:t>
            </w:r>
          </w:p>
        </w:tc>
      </w:tr>
      <w:tr w:rsidR="0031335F" w:rsidRPr="005A4E55" w14:paraId="2FE30A19" w14:textId="77777777" w:rsidTr="0031335F">
        <w:trPr>
          <w:trHeight w:val="308"/>
        </w:trPr>
        <w:tc>
          <w:tcPr>
            <w:tcW w:w="854" w:type="pct"/>
          </w:tcPr>
          <w:p w14:paraId="05D88C80" w14:textId="21D69ACE" w:rsidR="0031335F" w:rsidRPr="00197338" w:rsidRDefault="004057AE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73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G_013325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A13AE41" w14:textId="4523B4B6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5010CF06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′-TTCTCAGGCACGGAATGG-3′</w:t>
            </w:r>
          </w:p>
        </w:tc>
      </w:tr>
      <w:tr w:rsidR="0031335F" w:rsidRPr="005A4E55" w14:paraId="14676127" w14:textId="77777777" w:rsidTr="0031335F">
        <w:trPr>
          <w:trHeight w:val="278"/>
        </w:trPr>
        <w:tc>
          <w:tcPr>
            <w:tcW w:w="854" w:type="pct"/>
          </w:tcPr>
          <w:p w14:paraId="1E6630C6" w14:textId="77777777" w:rsidR="0031335F" w:rsidRPr="00197338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340730A8" w14:textId="5F92D0EE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12E27320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′-TAAGTTGCCATAGTGAAGATCTGAG-3′</w:t>
            </w:r>
          </w:p>
        </w:tc>
      </w:tr>
      <w:tr w:rsidR="0031335F" w:rsidRPr="005A4E55" w14:paraId="1101034F" w14:textId="77777777" w:rsidTr="0031335F">
        <w:trPr>
          <w:trHeight w:val="308"/>
        </w:trPr>
        <w:tc>
          <w:tcPr>
            <w:tcW w:w="854" w:type="pct"/>
          </w:tcPr>
          <w:p w14:paraId="67EF84C8" w14:textId="59B1115D" w:rsidR="0031335F" w:rsidRPr="00197338" w:rsidRDefault="004057AE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73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M_001367550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5D06D66E" w14:textId="5169EE80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BA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6A5D1BD1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′-GAATGCACAGGAGGCAAATC-3′</w:t>
            </w:r>
          </w:p>
        </w:tc>
      </w:tr>
      <w:tr w:rsidR="0031335F" w:rsidRPr="005A4E55" w14:paraId="46A2F89E" w14:textId="77777777" w:rsidTr="0031335F">
        <w:trPr>
          <w:trHeight w:val="278"/>
        </w:trPr>
        <w:tc>
          <w:tcPr>
            <w:tcW w:w="854" w:type="pct"/>
          </w:tcPr>
          <w:p w14:paraId="42B58CC8" w14:textId="77777777" w:rsidR="0031335F" w:rsidRPr="00197338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6EE8B421" w14:textId="6AC5D62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70534C4C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′-CCAGAAGCCACAGACGAGA-3′</w:t>
            </w:r>
          </w:p>
        </w:tc>
      </w:tr>
      <w:tr w:rsidR="0031335F" w:rsidRPr="005A4E55" w14:paraId="594F113D" w14:textId="77777777" w:rsidTr="0031335F">
        <w:trPr>
          <w:trHeight w:val="278"/>
        </w:trPr>
        <w:tc>
          <w:tcPr>
            <w:tcW w:w="854" w:type="pct"/>
          </w:tcPr>
          <w:p w14:paraId="2F1AAE55" w14:textId="79746BE0" w:rsidR="0031335F" w:rsidRPr="00197338" w:rsidRDefault="00982CBB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73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_004394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528ACB9" w14:textId="49E69CD0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3477218E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′-GCTTCGGCAGCACATATACTAAAAT-3′</w:t>
            </w:r>
          </w:p>
        </w:tc>
      </w:tr>
      <w:tr w:rsidR="0031335F" w:rsidRPr="005A4E55" w14:paraId="4FDDD80B" w14:textId="77777777" w:rsidTr="0031335F">
        <w:trPr>
          <w:trHeight w:val="278"/>
        </w:trPr>
        <w:tc>
          <w:tcPr>
            <w:tcW w:w="854" w:type="pct"/>
          </w:tcPr>
          <w:p w14:paraId="3C54EC3A" w14:textId="77777777" w:rsidR="0031335F" w:rsidRPr="00197338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49552408" w14:textId="2D9EB365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62541CB3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′-CGCTTCACGAATTTGCGTGTCAT-3′</w:t>
            </w:r>
          </w:p>
        </w:tc>
      </w:tr>
      <w:tr w:rsidR="0031335F" w:rsidRPr="005A4E55" w14:paraId="39A275B5" w14:textId="77777777" w:rsidTr="0031335F">
        <w:trPr>
          <w:trHeight w:val="308"/>
        </w:trPr>
        <w:tc>
          <w:tcPr>
            <w:tcW w:w="854" w:type="pct"/>
          </w:tcPr>
          <w:p w14:paraId="4B1D16A9" w14:textId="31F1AA89" w:rsidR="0031335F" w:rsidRPr="00197338" w:rsidRDefault="00982CBB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73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M383039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0CB5EFBF" w14:textId="20F7524D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185-1-3p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3ABB2C62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′-TTTGCTAGCCCGATGGATCACTTGGGCCT-3′</w:t>
            </w:r>
          </w:p>
        </w:tc>
      </w:tr>
      <w:tr w:rsidR="0031335F" w:rsidRPr="005A4E55" w14:paraId="0223543B" w14:textId="77777777" w:rsidTr="0031335F">
        <w:trPr>
          <w:trHeight w:val="278"/>
        </w:trPr>
        <w:tc>
          <w:tcPr>
            <w:tcW w:w="854" w:type="pct"/>
          </w:tcPr>
          <w:p w14:paraId="7DC244F8" w14:textId="77777777" w:rsidR="0031335F" w:rsidRPr="00197338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88A6CE2" w14:textId="35FB1E32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617FE28E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′-TTATCTAGAGGAGGTACAGCCCCACTGTT-3′</w:t>
            </w:r>
          </w:p>
        </w:tc>
      </w:tr>
      <w:tr w:rsidR="0031335F" w:rsidRPr="005A4E55" w14:paraId="41CD56D9" w14:textId="77777777" w:rsidTr="0031335F">
        <w:trPr>
          <w:trHeight w:val="308"/>
        </w:trPr>
        <w:tc>
          <w:tcPr>
            <w:tcW w:w="854" w:type="pct"/>
          </w:tcPr>
          <w:p w14:paraId="52717091" w14:textId="460BF388" w:rsidR="0031335F" w:rsidRPr="00197338" w:rsidRDefault="00982CBB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73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_030393</w:t>
            </w: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20630B77" w14:textId="20DCD203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549a-5p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12BB9845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5′-GATGAATTCCAGTAAATATCTTGTTTTTTCTA-3′</w:t>
            </w:r>
          </w:p>
        </w:tc>
      </w:tr>
      <w:tr w:rsidR="0031335F" w:rsidRPr="005A4E55" w14:paraId="55860744" w14:textId="77777777" w:rsidTr="0031335F">
        <w:trPr>
          <w:trHeight w:val="278"/>
        </w:trPr>
        <w:tc>
          <w:tcPr>
            <w:tcW w:w="854" w:type="pct"/>
          </w:tcPr>
          <w:p w14:paraId="222FFBB9" w14:textId="77777777" w:rsidR="0031335F" w:rsidRPr="00197338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auto"/>
            <w:noWrap/>
            <w:vAlign w:val="bottom"/>
            <w:hideMark/>
          </w:tcPr>
          <w:p w14:paraId="7D899D1E" w14:textId="64F83C58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14:paraId="235D8362" w14:textId="77777777" w:rsidR="0031335F" w:rsidRPr="005A4E55" w:rsidRDefault="0031335F" w:rsidP="005A4E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4E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5′-GATGAATTCATATATTCCTAAAATAATGCTT-3′</w:t>
            </w:r>
          </w:p>
        </w:tc>
      </w:tr>
    </w:tbl>
    <w:p w14:paraId="1AE853D1" w14:textId="77777777" w:rsidR="005A4E55" w:rsidRPr="005A4E55" w:rsidRDefault="005A4E55">
      <w:pPr>
        <w:rPr>
          <w:rFonts w:ascii="Times New Roman" w:hAnsi="Times New Roman" w:cs="Times New Roman"/>
          <w:sz w:val="24"/>
          <w:szCs w:val="24"/>
        </w:rPr>
      </w:pPr>
    </w:p>
    <w:sectPr w:rsidR="005A4E55" w:rsidRPr="005A4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E1D5D" w14:textId="77777777" w:rsidR="006232FE" w:rsidRDefault="006232FE" w:rsidP="0031335F">
      <w:r>
        <w:separator/>
      </w:r>
    </w:p>
  </w:endnote>
  <w:endnote w:type="continuationSeparator" w:id="0">
    <w:p w14:paraId="6DA8E7F6" w14:textId="77777777" w:rsidR="006232FE" w:rsidRDefault="006232FE" w:rsidP="00313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ECEB6" w14:textId="77777777" w:rsidR="006232FE" w:rsidRDefault="006232FE" w:rsidP="0031335F">
      <w:r>
        <w:separator/>
      </w:r>
    </w:p>
  </w:footnote>
  <w:footnote w:type="continuationSeparator" w:id="0">
    <w:p w14:paraId="158F632D" w14:textId="77777777" w:rsidR="006232FE" w:rsidRDefault="006232FE" w:rsidP="00313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5EE"/>
    <w:rsid w:val="00002D71"/>
    <w:rsid w:val="000045EE"/>
    <w:rsid w:val="00197338"/>
    <w:rsid w:val="0031335F"/>
    <w:rsid w:val="004057AE"/>
    <w:rsid w:val="005A4E55"/>
    <w:rsid w:val="006232FE"/>
    <w:rsid w:val="00982CBB"/>
    <w:rsid w:val="00D25DE4"/>
    <w:rsid w:val="00E6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F61CF"/>
  <w15:chartTrackingRefBased/>
  <w15:docId w15:val="{0D8EA430-CDCC-4F09-AD31-F2024420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3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2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L</dc:creator>
  <cp:keywords/>
  <dc:description/>
  <cp:lastModifiedBy>Tina T</cp:lastModifiedBy>
  <cp:revision>5</cp:revision>
  <dcterms:created xsi:type="dcterms:W3CDTF">2021-10-09T01:54:00Z</dcterms:created>
  <dcterms:modified xsi:type="dcterms:W3CDTF">2024-03-12T04:02:00Z</dcterms:modified>
</cp:coreProperties>
</file>